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9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544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rains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tility (Mean±SD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- P. fluorescens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 wild-type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Z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1±0.1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1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6±0.1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113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4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9±0.1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pR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1±0.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C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±0.12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wspR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99±0.0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bifA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±0.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adB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5±0.0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wspR-flgZ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0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-flgZ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.9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bifA-flgZ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2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B-sadC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3.6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19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113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sadC-bifA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9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  <w:t>- P. putida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KT2440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KT2440 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flgZ-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96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5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2440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F11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7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7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2440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flgZ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440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.33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±0.03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0:20:00Z</dcterms:created>
  <dc:creator>Francisco</dc:creator>
  <dc:description/>
  <cp:keywords/>
  <dc:language>en-US</dc:language>
  <cp:lastModifiedBy>Marta.Martin</cp:lastModifiedBy>
  <dcterms:modified xsi:type="dcterms:W3CDTF">2014-01-13T10:20:00Z</dcterms:modified>
  <cp:revision>2</cp:revision>
  <dc:subject/>
  <dc:title/>
</cp:coreProperties>
</file>